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24008" w14:textId="77777777" w:rsidR="00F1506D" w:rsidRDefault="00F1506D" w:rsidP="009A1846">
      <w:pPr>
        <w:rPr>
          <w:rFonts w:ascii="Times New Roman" w:hAnsi="Times New Roman"/>
          <w:b/>
          <w:sz w:val="24"/>
        </w:rPr>
      </w:pPr>
    </w:p>
    <w:p w14:paraId="58BF1D7A" w14:textId="4757A503" w:rsidR="00C32022" w:rsidRDefault="003C76C8" w:rsidP="009A1846">
      <w:pPr>
        <w:rPr>
          <w:rFonts w:ascii="Times New Roman" w:hAnsi="Times New Roman"/>
          <w:sz w:val="24"/>
        </w:rPr>
      </w:pPr>
      <w:r w:rsidRPr="009A1846">
        <w:rPr>
          <w:rFonts w:ascii="Times New Roman" w:hAnsi="Times New Roman"/>
          <w:b/>
          <w:bCs/>
          <w:sz w:val="24"/>
        </w:rPr>
        <w:t xml:space="preserve">Supplemental </w:t>
      </w:r>
      <w:r w:rsidR="00C32022" w:rsidRPr="009A1846">
        <w:rPr>
          <w:rFonts w:ascii="Times New Roman" w:hAnsi="Times New Roman"/>
          <w:b/>
          <w:bCs/>
          <w:sz w:val="24"/>
        </w:rPr>
        <w:t>Table</w:t>
      </w:r>
      <w:r w:rsidR="004F3FA4" w:rsidRPr="009A1846">
        <w:rPr>
          <w:rFonts w:ascii="Times New Roman" w:hAnsi="Times New Roman"/>
          <w:b/>
          <w:bCs/>
          <w:sz w:val="24"/>
        </w:rPr>
        <w:t xml:space="preserve"> </w:t>
      </w:r>
      <w:r w:rsidR="0077208F" w:rsidRPr="009A1846">
        <w:rPr>
          <w:rFonts w:ascii="Times New Roman" w:hAnsi="Times New Roman" w:hint="eastAsia"/>
          <w:b/>
          <w:bCs/>
          <w:sz w:val="24"/>
        </w:rPr>
        <w:t>1</w:t>
      </w:r>
      <w:r w:rsidR="00C32022" w:rsidRPr="00507812">
        <w:rPr>
          <w:rFonts w:ascii="Times New Roman" w:hAnsi="Times New Roman"/>
          <w:b/>
          <w:bCs/>
          <w:sz w:val="24"/>
        </w:rPr>
        <w:t>.</w:t>
      </w:r>
      <w:r w:rsidR="00C32022" w:rsidRPr="007E35B4">
        <w:rPr>
          <w:rFonts w:ascii="Times New Roman" w:hAnsi="Times New Roman"/>
          <w:sz w:val="24"/>
        </w:rPr>
        <w:t xml:space="preserve"> </w:t>
      </w:r>
      <w:r w:rsidR="009A1846">
        <w:rPr>
          <w:rFonts w:ascii="Times New Roman" w:hAnsi="Times New Roman"/>
          <w:sz w:val="24"/>
        </w:rPr>
        <w:t>Institution information and number of the patients included in the study</w:t>
      </w:r>
    </w:p>
    <w:p w14:paraId="5CF577AE" w14:textId="77777777" w:rsidR="00F1506D" w:rsidRPr="007E35B4" w:rsidRDefault="00F1506D" w:rsidP="009A1846">
      <w:pPr>
        <w:rPr>
          <w:rFonts w:ascii="Times New Roman" w:hAnsi="Times New Roman"/>
          <w:sz w:val="24"/>
        </w:rPr>
      </w:pPr>
    </w:p>
    <w:tbl>
      <w:tblPr>
        <w:tblW w:w="14004" w:type="dxa"/>
        <w:tblBorders>
          <w:top w:val="single" w:sz="18" w:space="0" w:color="auto"/>
          <w:left w:val="single" w:sz="4" w:space="0" w:color="FFFFFF"/>
          <w:bottom w:val="single" w:sz="18" w:space="0" w:color="auto"/>
          <w:right w:val="single" w:sz="4" w:space="0" w:color="FFFFFF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350"/>
        <w:gridCol w:w="1474"/>
        <w:gridCol w:w="6180"/>
      </w:tblGrid>
      <w:tr w:rsidR="00731658" w:rsidRPr="00AF247E" w14:paraId="51BFC6EF" w14:textId="77777777" w:rsidTr="003425B0">
        <w:trPr>
          <w:trHeight w:val="670"/>
        </w:trPr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/>
            <w:tcMar>
              <w:left w:w="57" w:type="dxa"/>
              <w:right w:w="57" w:type="dxa"/>
            </w:tcMar>
          </w:tcPr>
          <w:p w14:paraId="36DAC250" w14:textId="24A6B174" w:rsidR="00AA041C" w:rsidRPr="00CB360E" w:rsidRDefault="00AA041C" w:rsidP="00AA041C">
            <w:pPr>
              <w:autoSpaceDE w:val="0"/>
              <w:autoSpaceDN w:val="0"/>
              <w:adjustRightInd w:val="0"/>
              <w:rPr>
                <w:rFonts w:ascii="Times New Roman" w:eastAsia="MS PMincho" w:hAnsi="Times New Roman"/>
                <w:i/>
                <w:iCs/>
                <w:color w:val="000000"/>
                <w:sz w:val="24"/>
              </w:rPr>
            </w:pPr>
            <w:r w:rsidRPr="00CB360E">
              <w:rPr>
                <w:rFonts w:ascii="Times New Roman" w:eastAsia="MS PMincho" w:hAnsi="Times New Roman" w:hint="eastAsia"/>
                <w:i/>
                <w:iCs/>
                <w:color w:val="000000"/>
                <w:sz w:val="24"/>
              </w:rPr>
              <w:t>C</w:t>
            </w:r>
            <w:r w:rsidRPr="00CB360E">
              <w:rPr>
                <w:rFonts w:ascii="Times New Roman" w:eastAsia="MS PMincho" w:hAnsi="Times New Roman"/>
                <w:i/>
                <w:iCs/>
                <w:color w:val="000000"/>
                <w:sz w:val="24"/>
              </w:rPr>
              <w:t>ent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/>
          </w:tcPr>
          <w:p w14:paraId="42F273E1" w14:textId="21419172" w:rsidR="00AA041C" w:rsidRPr="00CB360E" w:rsidRDefault="00AA041C" w:rsidP="00AA041C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CB360E">
              <w:rPr>
                <w:rFonts w:ascii="Times New Roman" w:hAnsi="Times New Roman"/>
                <w:i/>
                <w:iCs/>
                <w:sz w:val="24"/>
              </w:rPr>
              <w:t>HF patients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/>
            <w:tcMar>
              <w:left w:w="57" w:type="dxa"/>
              <w:right w:w="57" w:type="dxa"/>
            </w:tcMar>
          </w:tcPr>
          <w:p w14:paraId="13522771" w14:textId="07BFFAB0" w:rsidR="00AA041C" w:rsidRPr="00CB360E" w:rsidRDefault="00AA041C" w:rsidP="00AA041C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ollow-up assessment</w:t>
            </w:r>
            <w:r w:rsidR="0022071D">
              <w:rPr>
                <w:rFonts w:ascii="Times New Roman" w:hAnsi="Times New Roman" w:hint="eastAsia"/>
                <w:i/>
                <w:iCs/>
                <w:sz w:val="24"/>
              </w:rPr>
              <w:t xml:space="preserve"> after 12 months following </w:t>
            </w:r>
            <w:r w:rsidR="0022071D">
              <w:rPr>
                <w:rFonts w:ascii="Times New Roman" w:hAnsi="Times New Roman"/>
                <w:i/>
                <w:iCs/>
                <w:sz w:val="24"/>
              </w:rPr>
              <w:t>ablation</w:t>
            </w:r>
          </w:p>
        </w:tc>
      </w:tr>
      <w:tr w:rsidR="00731658" w:rsidRPr="00AF247E" w14:paraId="430C0244" w14:textId="77777777" w:rsidTr="00C2109D">
        <w:trPr>
          <w:trHeight w:val="454"/>
        </w:trPr>
        <w:tc>
          <w:tcPr>
            <w:tcW w:w="6350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91B3926" w14:textId="75753475" w:rsidR="00AA041C" w:rsidRPr="006B201F" w:rsidRDefault="00AA041C" w:rsidP="00C2109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verall</w:t>
            </w:r>
          </w:p>
        </w:tc>
        <w:tc>
          <w:tcPr>
            <w:tcW w:w="1474" w:type="dxa"/>
            <w:tcBorders>
              <w:top w:val="single" w:sz="4" w:space="0" w:color="auto"/>
              <w:bottom w:val="dashed" w:sz="4" w:space="0" w:color="auto"/>
            </w:tcBorders>
          </w:tcPr>
          <w:p w14:paraId="2CC3B608" w14:textId="021D0EBA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  <w:r w:rsidR="00050003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180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2C06C1" w14:textId="1D38C5E9" w:rsidR="00AA041C" w:rsidRDefault="00AA041C" w:rsidP="00AA041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31658" w:rsidRPr="0022071D" w14:paraId="47A5CFC8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354152" w14:textId="0D4FFC6E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513FB5">
              <w:rPr>
                <w:rFonts w:ascii="Times New Roman" w:hAnsi="Times New Roman"/>
                <w:sz w:val="24"/>
              </w:rPr>
              <w:t>Anjo Kosei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C9CC32" w14:textId="4641A1BD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BF1004F" w14:textId="65720F2C" w:rsidR="00AA041C" w:rsidRPr="00AF247E" w:rsidRDefault="0022071D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utpatient care and ECG after 1, 3, 6, 9, and 12 months. </w:t>
            </w:r>
            <w:r w:rsidR="00C75D9D">
              <w:rPr>
                <w:rFonts w:ascii="Times New Roman" w:hAnsi="Times New Roman" w:hint="eastAsia"/>
                <w:sz w:val="24"/>
              </w:rPr>
              <w:t xml:space="preserve">A </w:t>
            </w:r>
            <w:r>
              <w:rPr>
                <w:rFonts w:ascii="Times New Roman" w:hAnsi="Times New Roman" w:hint="eastAsia"/>
                <w:sz w:val="24"/>
              </w:rPr>
              <w:t>24-h Holter monitoring after 6 and 12 months</w:t>
            </w:r>
          </w:p>
        </w:tc>
      </w:tr>
      <w:tr w:rsidR="00731658" w:rsidRPr="00AF247E" w14:paraId="6536D005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F2119E0" w14:textId="397A393F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070934">
              <w:rPr>
                <w:rFonts w:ascii="Times New Roman" w:hAnsi="Times New Roman"/>
                <w:sz w:val="24"/>
              </w:rPr>
              <w:t>Gifu Prefectural General Medical Center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BB39FC0" w14:textId="5EE69DBC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5C7989E" w14:textId="63BCFAC7" w:rsidR="00AA041C" w:rsidRPr="00AF247E" w:rsidRDefault="00C75D9D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h Holter monitoring after 6 months</w:t>
            </w:r>
          </w:p>
        </w:tc>
      </w:tr>
      <w:tr w:rsidR="00731658" w:rsidRPr="00AF247E" w14:paraId="70DD23F9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2D73BDE" w14:textId="2B08AAFA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3E6574">
              <w:rPr>
                <w:rFonts w:ascii="Times New Roman" w:hAnsi="Times New Roman"/>
                <w:sz w:val="24"/>
              </w:rPr>
              <w:t>Gifu Prefectural Tajimi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701116" w14:textId="503E197A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ADECFF8" w14:textId="63ED7E6E" w:rsidR="00AA041C" w:rsidRPr="00AF247E" w:rsidRDefault="00654A9A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9, and 12 months. A 24-h Holter monitoring after 3, 6, and 12 months</w:t>
            </w:r>
          </w:p>
        </w:tc>
      </w:tr>
      <w:tr w:rsidR="00731658" w:rsidRPr="00AF247E" w14:paraId="40EC3FF8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EBA0137" w14:textId="7DF27311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3E6574">
              <w:rPr>
                <w:rFonts w:ascii="Times New Roman" w:hAnsi="Times New Roman"/>
                <w:sz w:val="24"/>
              </w:rPr>
              <w:t>Gifu University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A2978E0" w14:textId="79643189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876CEE7" w14:textId="29182F82" w:rsidR="00AA041C" w:rsidRPr="00AF247E" w:rsidRDefault="00D97456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h Holter monitoring after 3 months</w:t>
            </w:r>
          </w:p>
        </w:tc>
      </w:tr>
      <w:tr w:rsidR="00731658" w:rsidRPr="00AF247E" w14:paraId="08F423C6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25EF4F2" w14:textId="1A74AFB1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513FB5">
              <w:rPr>
                <w:rFonts w:ascii="Times New Roman" w:hAnsi="Times New Roman"/>
                <w:sz w:val="24"/>
              </w:rPr>
              <w:t>Japan Community Healthcare Organization Chukyo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28F8951" w14:textId="13CD5B45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39652D3" w14:textId="1FE35722" w:rsidR="00AA041C" w:rsidRPr="00AF247E" w:rsidRDefault="00D97456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2 weeks and 1, 3, and 6 months. A 24-h Holter monitoring after 3 months</w:t>
            </w:r>
          </w:p>
        </w:tc>
      </w:tr>
      <w:tr w:rsidR="00731658" w:rsidRPr="00AF247E" w14:paraId="55EE2739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90D2279" w14:textId="6C8CA145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Japanese Red Cross Aichi Medical Center </w:t>
            </w:r>
            <w:r w:rsidRPr="00513FB5">
              <w:rPr>
                <w:rFonts w:ascii="Times New Roman" w:hAnsi="Times New Roman"/>
                <w:sz w:val="24"/>
              </w:rPr>
              <w:t>Nagoya Daini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DB399FE" w14:textId="4D25BBA9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  <w:r w:rsidR="00514ADA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42EE403" w14:textId="6F928313" w:rsidR="00AA041C" w:rsidRPr="00AF247E" w:rsidRDefault="00157E3B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9, and 12 months. A 24-h Holter monitoring after 3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 w:hint="eastAsia"/>
                <w:sz w:val="24"/>
              </w:rPr>
              <w:t>4 and 12 months</w:t>
            </w:r>
          </w:p>
        </w:tc>
      </w:tr>
      <w:tr w:rsidR="00731658" w:rsidRPr="00AF247E" w14:paraId="0365A788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6F97B1B" w14:textId="48A4E09A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6C7746">
              <w:rPr>
                <w:rFonts w:ascii="Times New Roman" w:hAnsi="Times New Roman"/>
                <w:sz w:val="24"/>
              </w:rPr>
              <w:t>Kainan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574BA1" w14:textId="6BACB810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3A9B54" w14:textId="77DD3D44" w:rsidR="00AA041C" w:rsidRPr="00AF247E" w:rsidRDefault="003341F4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utpatient care and ECG after </w:t>
            </w:r>
            <w:r w:rsidR="00C74C2D" w:rsidRPr="00C74C2D">
              <w:rPr>
                <w:rFonts w:ascii="Times New Roman" w:hAnsi="Times New Roman"/>
                <w:sz w:val="24"/>
              </w:rPr>
              <w:t>≤</w:t>
            </w:r>
            <w:r>
              <w:rPr>
                <w:rFonts w:ascii="Times New Roman" w:hAnsi="Times New Roman" w:hint="eastAsia"/>
                <w:sz w:val="24"/>
              </w:rPr>
              <w:t>1, 3, 6, 9, and 12 months. A 24-h Holter monitoring after 3 and 6 months, and five-day Holter monitoring after 12 months</w:t>
            </w:r>
          </w:p>
        </w:tc>
      </w:tr>
      <w:tr w:rsidR="00731658" w:rsidRPr="00AF247E" w14:paraId="652E3DE4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DD8C0DB" w14:textId="62B0BF44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213967">
              <w:rPr>
                <w:rFonts w:ascii="Times New Roman" w:hAnsi="Times New Roman"/>
                <w:sz w:val="24"/>
              </w:rPr>
              <w:t>Kasugai Municipal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9AD4178" w14:textId="5C1E2763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7A7D85" w14:textId="33EBAB59" w:rsidR="00AA041C" w:rsidRPr="00AF247E" w:rsidRDefault="00590B74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utpatient care and ECG after </w:t>
            </w:r>
            <w:r w:rsidRPr="00C74C2D">
              <w:rPr>
                <w:rFonts w:ascii="Times New Roman" w:hAnsi="Times New Roman"/>
                <w:sz w:val="24"/>
              </w:rPr>
              <w:t>≤</w:t>
            </w:r>
            <w:r>
              <w:rPr>
                <w:rFonts w:ascii="Times New Roman" w:hAnsi="Times New Roman" w:hint="eastAsia"/>
                <w:sz w:val="24"/>
              </w:rPr>
              <w:t>1, 3, 6, 9, and 12 months. A 24-h Holter monitoring after 1, 3 and 12 months</w:t>
            </w:r>
          </w:p>
        </w:tc>
      </w:tr>
      <w:tr w:rsidR="00731658" w:rsidRPr="00AF247E" w14:paraId="34BD24C3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C639145" w14:textId="5D43979F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513FB5">
              <w:rPr>
                <w:rFonts w:ascii="Times New Roman" w:hAnsi="Times New Roman"/>
                <w:sz w:val="24"/>
              </w:rPr>
              <w:t>Komaki City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BF8210C" w14:textId="0BD9D843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C51447C" w14:textId="62BB53EE" w:rsidR="00AA041C" w:rsidRPr="00AF247E" w:rsidRDefault="00932EDF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utpatient care and ECG after 1, 3, 6, and 12 months. A 24-h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Holter monitoring after 3, 6, and 12 months</w:t>
            </w:r>
          </w:p>
        </w:tc>
      </w:tr>
      <w:tr w:rsidR="00731658" w:rsidRPr="00AF247E" w14:paraId="0799A447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7380CE7" w14:textId="59C4418B" w:rsidR="00AA041C" w:rsidRPr="00AF247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5F53B4">
              <w:rPr>
                <w:rFonts w:ascii="Times New Roman" w:hAnsi="Times New Roman"/>
                <w:sz w:val="24"/>
              </w:rPr>
              <w:lastRenderedPageBreak/>
              <w:t>Konan Kosei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703733E" w14:textId="28055697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514ADA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15A7DD2" w14:textId="478FBE2F" w:rsidR="00AA041C" w:rsidRPr="00AF247E" w:rsidRDefault="00DA562E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9, and 12 months. A 24-h Holter monitoring after 1, 6, and 12 months</w:t>
            </w:r>
          </w:p>
        </w:tc>
      </w:tr>
      <w:tr w:rsidR="00731658" w:rsidRPr="009A24CE" w14:paraId="1746B557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07C86A7" w14:textId="44674F7C" w:rsidR="00AA041C" w:rsidRPr="009A24CE" w:rsidRDefault="00AA041C" w:rsidP="00C2109D">
            <w:pPr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C50FBE">
              <w:rPr>
                <w:rFonts w:ascii="Times New Roman" w:hAnsi="Times New Roman"/>
                <w:sz w:val="24"/>
              </w:rPr>
              <w:t>Kuwana City Medical Center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FF76B4A" w14:textId="1AC35E56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5A38ED" w14:textId="707FDA0D" w:rsidR="00AA041C" w:rsidRPr="009A24CE" w:rsidRDefault="00032C07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every month. A 24-h Holter monitoring after 6 months</w:t>
            </w:r>
          </w:p>
        </w:tc>
      </w:tr>
      <w:tr w:rsidR="00731658" w:rsidRPr="009A24CE" w14:paraId="2D5C8CF1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EA78AE6" w14:textId="46B769AD" w:rsidR="00AA041C" w:rsidRPr="009A24CE" w:rsidRDefault="00AA041C" w:rsidP="00C2109D">
            <w:pPr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F9184F">
              <w:rPr>
                <w:rFonts w:ascii="Times New Roman" w:hAnsi="Times New Roman"/>
                <w:sz w:val="24"/>
              </w:rPr>
              <w:t>Nagoya City University East Medical Center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658B7F1" w14:textId="5406CABB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53BACB0" w14:textId="73DD21C6" w:rsidR="00AA041C" w:rsidRPr="009A24CE" w:rsidRDefault="00493B3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3 months</w:t>
            </w:r>
          </w:p>
        </w:tc>
      </w:tr>
      <w:tr w:rsidR="00731658" w:rsidRPr="009A24CE" w14:paraId="643BF239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97CB72" w14:textId="0985C533" w:rsidR="00AA041C" w:rsidRPr="009A24CE" w:rsidRDefault="00AA041C" w:rsidP="00C2109D">
            <w:pPr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070934">
              <w:rPr>
                <w:rFonts w:ascii="Times New Roman" w:hAnsi="Times New Roman"/>
                <w:sz w:val="24"/>
              </w:rPr>
              <w:t>Nagoya City University</w:t>
            </w:r>
            <w:r>
              <w:rPr>
                <w:rFonts w:ascii="Times New Roman" w:hAnsi="Times New Roman"/>
                <w:sz w:val="24"/>
              </w:rPr>
              <w:t xml:space="preserve">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7012578" w14:textId="239C3855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1D4710" w14:textId="0565AF48" w:rsidR="00AA041C" w:rsidRPr="009A24CE" w:rsidRDefault="00493B3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3, 6, and 12 months</w:t>
            </w:r>
          </w:p>
        </w:tc>
      </w:tr>
      <w:tr w:rsidR="00BB1258" w:rsidRPr="009A24CE" w14:paraId="532BA189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334B270" w14:textId="21E558C3" w:rsidR="00BB1258" w:rsidRPr="00070934" w:rsidRDefault="00BB1258" w:rsidP="00C2109D">
            <w:pPr>
              <w:rPr>
                <w:rFonts w:ascii="Times New Roman" w:hAnsi="Times New Roman"/>
                <w:sz w:val="24"/>
              </w:rPr>
            </w:pPr>
            <w:r w:rsidRPr="006B201F">
              <w:rPr>
                <w:rFonts w:ascii="Times New Roman" w:hAnsi="Times New Roman"/>
                <w:sz w:val="24"/>
              </w:rPr>
              <w:t>Nagoya University</w:t>
            </w:r>
            <w:r>
              <w:rPr>
                <w:rFonts w:ascii="Times New Roman" w:hAnsi="Times New Roman"/>
                <w:sz w:val="24"/>
              </w:rPr>
              <w:t xml:space="preserve">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7AE1D79" w14:textId="768AF15A" w:rsidR="00BB1258" w:rsidRDefault="00BB1258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DAD79F0" w14:textId="2902047F" w:rsidR="00BB1258" w:rsidRPr="009A24CE" w:rsidRDefault="00493B3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9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1 month</w:t>
            </w:r>
          </w:p>
        </w:tc>
      </w:tr>
      <w:tr w:rsidR="00731658" w:rsidRPr="009A24CE" w14:paraId="0E5EC94D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B24B58" w14:textId="6B5197DE" w:rsidR="00AA041C" w:rsidRPr="00C50FBE" w:rsidRDefault="00AA041C" w:rsidP="00C2109D">
            <w:pPr>
              <w:rPr>
                <w:rFonts w:ascii="Times New Roman" w:hAnsi="Times New Roman"/>
                <w:sz w:val="24"/>
              </w:rPr>
            </w:pPr>
            <w:r w:rsidRPr="00513FB5">
              <w:rPr>
                <w:rFonts w:ascii="Times New Roman" w:hAnsi="Times New Roman"/>
                <w:sz w:val="24"/>
              </w:rPr>
              <w:t>Ogaki Municipal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385E4DB" w14:textId="1778E2A4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514ADA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48FDEB0" w14:textId="4D733D79" w:rsidR="00AA041C" w:rsidRPr="009A24CE" w:rsidRDefault="00917670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1, 3, 6, and 12 months</w:t>
            </w:r>
          </w:p>
        </w:tc>
      </w:tr>
      <w:tr w:rsidR="00731658" w:rsidRPr="009A24CE" w14:paraId="2153AC01" w14:textId="77777777" w:rsidTr="00C2109D">
        <w:trPr>
          <w:trHeight w:val="454"/>
        </w:trPr>
        <w:tc>
          <w:tcPr>
            <w:tcW w:w="63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AC8647F" w14:textId="543684F6" w:rsidR="00AA041C" w:rsidRPr="009A24CE" w:rsidRDefault="00AA041C" w:rsidP="00C2109D">
            <w:pPr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513FB5">
              <w:rPr>
                <w:rFonts w:ascii="Times New Roman" w:hAnsi="Times New Roman"/>
                <w:sz w:val="24"/>
              </w:rPr>
              <w:t>Toyota Memorial Hospit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3B95A08" w14:textId="4CFDCFB4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514ADA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618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D32CF9D" w14:textId="590A33C8" w:rsidR="00AA041C" w:rsidRPr="009A24CE" w:rsidRDefault="00F7736D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3, 6, and 12 months</w:t>
            </w:r>
          </w:p>
        </w:tc>
      </w:tr>
      <w:tr w:rsidR="00731658" w:rsidRPr="009A24CE" w14:paraId="76B17B29" w14:textId="77777777" w:rsidTr="00C2109D">
        <w:trPr>
          <w:trHeight w:val="51"/>
        </w:trPr>
        <w:tc>
          <w:tcPr>
            <w:tcW w:w="635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1AAADB" w14:textId="267AB4E2" w:rsidR="00AA041C" w:rsidRPr="009A24CE" w:rsidRDefault="00AA041C" w:rsidP="00C2109D">
            <w:pPr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070934">
              <w:rPr>
                <w:rFonts w:ascii="Times New Roman" w:hAnsi="Times New Roman"/>
                <w:sz w:val="24"/>
              </w:rPr>
              <w:t>Yokkaichi Municipal Hospital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406C3229" w14:textId="7A3FBAEA" w:rsidR="00AA041C" w:rsidRDefault="00AA041C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18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B7652E" w14:textId="77715DEA" w:rsidR="00AA041C" w:rsidRPr="009A24CE" w:rsidRDefault="00F7736D" w:rsidP="00C2109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patient care and ECG after 1, 3, 6, and 12 months. A 24-</w:t>
            </w:r>
            <w:r w:rsidR="007A115D"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 Holter monitoring after 3, 6, and 12 months</w:t>
            </w:r>
          </w:p>
        </w:tc>
      </w:tr>
    </w:tbl>
    <w:p w14:paraId="2310661B" w14:textId="75BDEB20" w:rsidR="005744E0" w:rsidRDefault="000C2793" w:rsidP="00644D37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ECG, electrocardiography; </w:t>
      </w:r>
      <w:r w:rsidR="00167724">
        <w:rPr>
          <w:rFonts w:ascii="Times New Roman" w:hAnsi="Times New Roman"/>
          <w:sz w:val="24"/>
        </w:rPr>
        <w:t>HF, heart failure</w:t>
      </w:r>
    </w:p>
    <w:p w14:paraId="7C061424" w14:textId="5684BC2F" w:rsidR="001F044E" w:rsidRPr="001E2E6B" w:rsidRDefault="00797A91" w:rsidP="001E2E6B">
      <w:pPr>
        <w:spacing w:line="276" w:lineRule="auto"/>
        <w:rPr>
          <w:rFonts w:ascii="Times New Roman" w:hAnsi="Times New Roman"/>
          <w:sz w:val="24"/>
        </w:rPr>
        <w:sectPr w:rsidR="001F044E" w:rsidRPr="001E2E6B" w:rsidSect="0051440C">
          <w:headerReference w:type="default" r:id="rId7"/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/>
          <w:sz w:val="24"/>
        </w:rPr>
        <w:br w:type="page"/>
      </w:r>
    </w:p>
    <w:p w14:paraId="3DCB2E56" w14:textId="77777777" w:rsidR="00F1506D" w:rsidRDefault="00F1506D" w:rsidP="001E2E6B">
      <w:pPr>
        <w:spacing w:line="276" w:lineRule="auto"/>
        <w:rPr>
          <w:rFonts w:ascii="Times New Roman" w:hAnsi="Times New Roman"/>
          <w:b/>
          <w:bCs/>
          <w:sz w:val="24"/>
        </w:rPr>
      </w:pPr>
    </w:p>
    <w:p w14:paraId="537F3C56" w14:textId="4FFD26ED" w:rsidR="007E6E11" w:rsidRDefault="00534C01" w:rsidP="001E2E6B">
      <w:pPr>
        <w:spacing w:line="276" w:lineRule="auto"/>
        <w:rPr>
          <w:rFonts w:ascii="Times New Roman" w:hAnsi="Times New Roman"/>
          <w:b/>
          <w:bCs/>
          <w:sz w:val="24"/>
        </w:rPr>
      </w:pPr>
      <w:r w:rsidRPr="009A1846"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</w:rPr>
        <w:t>Figure</w:t>
      </w:r>
      <w:r w:rsidRPr="009A1846">
        <w:rPr>
          <w:rFonts w:ascii="Times New Roman" w:hAnsi="Times New Roman"/>
          <w:b/>
          <w:bCs/>
          <w:sz w:val="24"/>
        </w:rPr>
        <w:t xml:space="preserve"> </w:t>
      </w:r>
      <w:r w:rsidRPr="009A1846">
        <w:rPr>
          <w:rFonts w:ascii="Times New Roman" w:hAnsi="Times New Roman" w:hint="eastAsia"/>
          <w:b/>
          <w:bCs/>
          <w:sz w:val="24"/>
        </w:rPr>
        <w:t>1</w:t>
      </w:r>
    </w:p>
    <w:p w14:paraId="44B415CE" w14:textId="77777777" w:rsidR="00CC0027" w:rsidRDefault="00CC0027" w:rsidP="001E2E6B">
      <w:pPr>
        <w:spacing w:line="276" w:lineRule="auto"/>
        <w:rPr>
          <w:rFonts w:ascii="Times New Roman" w:hAnsi="Times New Roman"/>
          <w:b/>
          <w:bCs/>
          <w:sz w:val="24"/>
        </w:rPr>
      </w:pPr>
    </w:p>
    <w:p w14:paraId="17C84BE6" w14:textId="2FF7071E" w:rsidR="00534C01" w:rsidRDefault="00CC0027" w:rsidP="001E2E6B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72390DB" wp14:editId="1A848AA9">
            <wp:extent cx="8922848" cy="4002761"/>
            <wp:effectExtent l="0" t="0" r="0" b="0"/>
            <wp:docPr id="871822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2349" cy="40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C962" w14:textId="77777777" w:rsidR="00534C01" w:rsidRPr="009A24CE" w:rsidRDefault="00534C01" w:rsidP="001E2E6B">
      <w:pPr>
        <w:spacing w:line="276" w:lineRule="auto"/>
        <w:rPr>
          <w:rFonts w:ascii="Times New Roman" w:hAnsi="Times New Roman"/>
          <w:sz w:val="24"/>
        </w:rPr>
      </w:pPr>
    </w:p>
    <w:p w14:paraId="55017A5E" w14:textId="1974B0A0" w:rsidR="00534C01" w:rsidRPr="00534C01" w:rsidRDefault="00534C01" w:rsidP="00534C01">
      <w:pPr>
        <w:spacing w:line="276" w:lineRule="auto"/>
        <w:rPr>
          <w:rFonts w:ascii="Times New Roman" w:hAnsi="Times New Roman"/>
          <w:b/>
          <w:bCs/>
          <w:i/>
          <w:iCs/>
          <w:sz w:val="24"/>
        </w:rPr>
      </w:pPr>
    </w:p>
    <w:p w14:paraId="792223F5" w14:textId="33958EEA" w:rsidR="00797A91" w:rsidRDefault="00534C01" w:rsidP="00534C01">
      <w:pPr>
        <w:spacing w:line="276" w:lineRule="auto"/>
        <w:rPr>
          <w:rFonts w:ascii="Times New Roman" w:hAnsi="Times New Roman"/>
          <w:sz w:val="24"/>
        </w:rPr>
      </w:pPr>
      <w:r w:rsidRPr="00534C01">
        <w:rPr>
          <w:rFonts w:ascii="Times New Roman" w:hAnsi="Times New Roman"/>
          <w:sz w:val="24"/>
        </w:rPr>
        <w:t xml:space="preserve">Comparisons of mortality (A) and HF hospitalization (B) between patients who continued AADs and those </w:t>
      </w:r>
      <w:r w:rsidR="007A115D">
        <w:rPr>
          <w:rFonts w:ascii="Times New Roman" w:hAnsi="Times New Roman"/>
          <w:sz w:val="24"/>
        </w:rPr>
        <w:t>who did not</w:t>
      </w:r>
      <w:r w:rsidR="007A115D" w:rsidRPr="00534C01">
        <w:rPr>
          <w:rFonts w:ascii="Times New Roman" w:hAnsi="Times New Roman"/>
          <w:sz w:val="24"/>
        </w:rPr>
        <w:t xml:space="preserve"> </w:t>
      </w:r>
      <w:r w:rsidRPr="00534C01">
        <w:rPr>
          <w:rFonts w:ascii="Times New Roman" w:hAnsi="Times New Roman"/>
          <w:sz w:val="24"/>
        </w:rPr>
        <w:t>post-ablation in patients administered AADs preoperatively and maintained sinus rhythm after ablation. AAD, anti-arrhythmic drugs; HF, heart failure.</w:t>
      </w:r>
    </w:p>
    <w:p w14:paraId="39C0939D" w14:textId="39B0DEB5" w:rsidR="00CC0027" w:rsidRDefault="00CC0027" w:rsidP="00534C0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B42D3A9" w14:textId="77777777" w:rsidR="00F1506D" w:rsidRDefault="00F1506D" w:rsidP="00CC0027">
      <w:pPr>
        <w:spacing w:line="276" w:lineRule="auto"/>
        <w:rPr>
          <w:rFonts w:ascii="Times New Roman" w:hAnsi="Times New Roman"/>
          <w:b/>
          <w:bCs/>
          <w:sz w:val="24"/>
        </w:rPr>
      </w:pPr>
    </w:p>
    <w:p w14:paraId="59916714" w14:textId="2CA89AAE" w:rsidR="00CC0027" w:rsidRDefault="00CC0027" w:rsidP="00CC0027">
      <w:pPr>
        <w:spacing w:line="276" w:lineRule="auto"/>
        <w:rPr>
          <w:rFonts w:ascii="Times New Roman" w:hAnsi="Times New Roman"/>
          <w:b/>
          <w:bCs/>
          <w:sz w:val="24"/>
        </w:rPr>
      </w:pPr>
      <w:r w:rsidRPr="009A1846"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</w:rPr>
        <w:t>Figure</w:t>
      </w:r>
      <w:r w:rsidRPr="009A1846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2</w:t>
      </w:r>
    </w:p>
    <w:p w14:paraId="0A22534B" w14:textId="77777777" w:rsidR="00CC0027" w:rsidRDefault="00CC0027" w:rsidP="00CC0027">
      <w:pPr>
        <w:spacing w:line="276" w:lineRule="auto"/>
        <w:rPr>
          <w:rFonts w:ascii="Times New Roman" w:hAnsi="Times New Roman"/>
          <w:b/>
          <w:bCs/>
          <w:sz w:val="24"/>
        </w:rPr>
      </w:pPr>
    </w:p>
    <w:p w14:paraId="515C8704" w14:textId="591B5D92" w:rsidR="00CC0027" w:rsidRDefault="00CC0027" w:rsidP="00534C01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5DAD4842" wp14:editId="70A2A630">
            <wp:extent cx="9018013" cy="2732454"/>
            <wp:effectExtent l="0" t="0" r="0" b="0"/>
            <wp:docPr id="178811196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829" cy="274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44E8B" w14:textId="77777777" w:rsidR="00CC0027" w:rsidRDefault="00CC0027" w:rsidP="00534C01">
      <w:pPr>
        <w:spacing w:line="276" w:lineRule="auto"/>
        <w:rPr>
          <w:rFonts w:ascii="Times New Roman" w:hAnsi="Times New Roman"/>
          <w:sz w:val="24"/>
        </w:rPr>
      </w:pPr>
    </w:p>
    <w:p w14:paraId="527E61AA" w14:textId="1404490A" w:rsidR="00CC0027" w:rsidRPr="00CC0027" w:rsidRDefault="00CC0027" w:rsidP="00CC0027">
      <w:pPr>
        <w:spacing w:line="276" w:lineRule="auto"/>
        <w:rPr>
          <w:rFonts w:ascii="Times New Roman" w:hAnsi="Times New Roman"/>
          <w:b/>
          <w:bCs/>
          <w:i/>
          <w:iCs/>
          <w:sz w:val="24"/>
        </w:rPr>
      </w:pPr>
    </w:p>
    <w:p w14:paraId="2B12448B" w14:textId="0B98850C" w:rsidR="00CC0027" w:rsidRPr="007E6E11" w:rsidRDefault="00CC0027" w:rsidP="00CC0027">
      <w:pPr>
        <w:spacing w:line="276" w:lineRule="auto"/>
        <w:rPr>
          <w:rFonts w:ascii="Times New Roman" w:hAnsi="Times New Roman"/>
          <w:sz w:val="24"/>
        </w:rPr>
      </w:pPr>
      <w:r w:rsidRPr="00CC0027">
        <w:rPr>
          <w:rFonts w:ascii="Times New Roman" w:hAnsi="Times New Roman"/>
          <w:sz w:val="24"/>
        </w:rPr>
        <w:t>Comparisons of recurrence (A), mortality (B)</w:t>
      </w:r>
      <w:r w:rsidR="00834466">
        <w:rPr>
          <w:rFonts w:ascii="Times New Roman" w:hAnsi="Times New Roman"/>
          <w:sz w:val="24"/>
        </w:rPr>
        <w:t>,</w:t>
      </w:r>
      <w:r w:rsidRPr="00CC0027">
        <w:rPr>
          <w:rFonts w:ascii="Times New Roman" w:hAnsi="Times New Roman"/>
          <w:sz w:val="24"/>
        </w:rPr>
        <w:t xml:space="preserve"> and HF hospitalization (C) between patients with LVEF &lt;50% and those with LVEF ≥50% after ablation. HF, heart failure; LVEF, left ventricular ejection fraction.</w:t>
      </w:r>
    </w:p>
    <w:sectPr w:rsidR="00CC0027" w:rsidRPr="007E6E11" w:rsidSect="0051440C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29C617" w14:textId="77777777" w:rsidR="00FE44B2" w:rsidRDefault="00FE44B2" w:rsidP="00BA30D0">
      <w:r>
        <w:separator/>
      </w:r>
    </w:p>
  </w:endnote>
  <w:endnote w:type="continuationSeparator" w:id="0">
    <w:p w14:paraId="05997783" w14:textId="77777777" w:rsidR="00FE44B2" w:rsidRDefault="00FE44B2" w:rsidP="00BA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5A00AB" w14:textId="77777777" w:rsidR="00FE44B2" w:rsidRDefault="00FE44B2" w:rsidP="00BA30D0">
      <w:r>
        <w:separator/>
      </w:r>
    </w:p>
  </w:footnote>
  <w:footnote w:type="continuationSeparator" w:id="0">
    <w:p w14:paraId="4B8112E9" w14:textId="77777777" w:rsidR="00FE44B2" w:rsidRDefault="00FE44B2" w:rsidP="00BA3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06523" w14:textId="28B1619E" w:rsidR="001F044E" w:rsidRPr="00CD610C" w:rsidRDefault="001F044E">
    <w:pPr>
      <w:pStyle w:val="Header"/>
      <w:jc w:val="right"/>
      <w:rPr>
        <w:rFonts w:ascii="Times New Roman" w:hAnsi="Times New Roman"/>
      </w:rPr>
    </w:pPr>
    <w:r w:rsidRPr="00CD610C">
      <w:rPr>
        <w:rFonts w:ascii="Times New Roman" w:hAnsi="Times New Roman"/>
      </w:rPr>
      <w:t xml:space="preserve">Page </w:t>
    </w:r>
    <w:sdt>
      <w:sdtPr>
        <w:rPr>
          <w:rFonts w:ascii="Times New Roman" w:hAnsi="Times New Roman"/>
        </w:rPr>
        <w:id w:val="1513256538"/>
        <w:docPartObj>
          <w:docPartGallery w:val="Page Numbers (Top of Page)"/>
          <w:docPartUnique/>
        </w:docPartObj>
      </w:sdtPr>
      <w:sdtEndPr/>
      <w:sdtContent>
        <w:r w:rsidRPr="00CD610C">
          <w:rPr>
            <w:rFonts w:ascii="Times New Roman" w:hAnsi="Times New Roman"/>
          </w:rPr>
          <w:fldChar w:fldCharType="begin"/>
        </w:r>
        <w:r w:rsidRPr="00CD610C">
          <w:rPr>
            <w:rFonts w:ascii="Times New Roman" w:hAnsi="Times New Roman"/>
          </w:rPr>
          <w:instrText>PAGE   \* MERGEFORMAT</w:instrText>
        </w:r>
        <w:r w:rsidRPr="00CD610C">
          <w:rPr>
            <w:rFonts w:ascii="Times New Roman" w:hAnsi="Times New Roman"/>
          </w:rPr>
          <w:fldChar w:fldCharType="separate"/>
        </w:r>
        <w:r w:rsidRPr="00CD610C">
          <w:rPr>
            <w:rFonts w:ascii="Times New Roman" w:hAnsi="Times New Roman"/>
            <w:lang w:val="ja-JP"/>
          </w:rPr>
          <w:t>2</w:t>
        </w:r>
        <w:r w:rsidRPr="00CD610C">
          <w:rPr>
            <w:rFonts w:ascii="Times New Roman" w:hAnsi="Times New Roman"/>
          </w:rPr>
          <w:fldChar w:fldCharType="end"/>
        </w:r>
      </w:sdtContent>
    </w:sdt>
  </w:p>
  <w:p w14:paraId="42E09CD1" w14:textId="77777777" w:rsidR="001F044E" w:rsidRDefault="001F04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5204D0"/>
    <w:multiLevelType w:val="hybridMultilevel"/>
    <w:tmpl w:val="BCF6CCD4"/>
    <w:lvl w:ilvl="0" w:tplc="8F125314">
      <w:start w:val="16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BBCAD01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933A9B44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14BCDE7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7386F0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DA22F63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8A4049D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C12493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6B7C006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 w16cid:durableId="1542471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0MzG2MDc0MbcwMrFU0lEKTi0uzszPAykwNK0FAILV6C8tAAAA"/>
  </w:docVars>
  <w:rsids>
    <w:rsidRoot w:val="00C25259"/>
    <w:rsid w:val="000003A9"/>
    <w:rsid w:val="0000141A"/>
    <w:rsid w:val="00004B3A"/>
    <w:rsid w:val="000142A9"/>
    <w:rsid w:val="000233AC"/>
    <w:rsid w:val="00030A0C"/>
    <w:rsid w:val="00032C07"/>
    <w:rsid w:val="00033857"/>
    <w:rsid w:val="00036059"/>
    <w:rsid w:val="0004136F"/>
    <w:rsid w:val="000431C4"/>
    <w:rsid w:val="00047039"/>
    <w:rsid w:val="000476AA"/>
    <w:rsid w:val="00050003"/>
    <w:rsid w:val="000533DB"/>
    <w:rsid w:val="000548CC"/>
    <w:rsid w:val="000550A3"/>
    <w:rsid w:val="00057FC1"/>
    <w:rsid w:val="00070E6C"/>
    <w:rsid w:val="000773D5"/>
    <w:rsid w:val="00082467"/>
    <w:rsid w:val="00083689"/>
    <w:rsid w:val="00084A16"/>
    <w:rsid w:val="00095F3D"/>
    <w:rsid w:val="000A0F6D"/>
    <w:rsid w:val="000A4A1C"/>
    <w:rsid w:val="000A5ACD"/>
    <w:rsid w:val="000B197F"/>
    <w:rsid w:val="000B49A2"/>
    <w:rsid w:val="000C2793"/>
    <w:rsid w:val="000C3147"/>
    <w:rsid w:val="000C6769"/>
    <w:rsid w:val="000C75DE"/>
    <w:rsid w:val="000C7B49"/>
    <w:rsid w:val="000D2BDB"/>
    <w:rsid w:val="000D3E34"/>
    <w:rsid w:val="000D5145"/>
    <w:rsid w:val="000D661C"/>
    <w:rsid w:val="000E554E"/>
    <w:rsid w:val="000F1C66"/>
    <w:rsid w:val="000F3562"/>
    <w:rsid w:val="000F5503"/>
    <w:rsid w:val="000F689A"/>
    <w:rsid w:val="00107352"/>
    <w:rsid w:val="001073EF"/>
    <w:rsid w:val="001213ED"/>
    <w:rsid w:val="0012312C"/>
    <w:rsid w:val="00137DBE"/>
    <w:rsid w:val="00145CEE"/>
    <w:rsid w:val="00150D5F"/>
    <w:rsid w:val="001521A1"/>
    <w:rsid w:val="0015495D"/>
    <w:rsid w:val="00156423"/>
    <w:rsid w:val="0015785E"/>
    <w:rsid w:val="00157E3B"/>
    <w:rsid w:val="00157EA6"/>
    <w:rsid w:val="00161613"/>
    <w:rsid w:val="00161D2D"/>
    <w:rsid w:val="00161E6E"/>
    <w:rsid w:val="00162EA0"/>
    <w:rsid w:val="00167724"/>
    <w:rsid w:val="00170DAA"/>
    <w:rsid w:val="0017122F"/>
    <w:rsid w:val="001746B8"/>
    <w:rsid w:val="0017585C"/>
    <w:rsid w:val="001817E0"/>
    <w:rsid w:val="0018303E"/>
    <w:rsid w:val="0018585F"/>
    <w:rsid w:val="001869B3"/>
    <w:rsid w:val="00192A63"/>
    <w:rsid w:val="00196179"/>
    <w:rsid w:val="001A4FAF"/>
    <w:rsid w:val="001A6ABB"/>
    <w:rsid w:val="001A6E6B"/>
    <w:rsid w:val="001B14A3"/>
    <w:rsid w:val="001B1D97"/>
    <w:rsid w:val="001B24E2"/>
    <w:rsid w:val="001B3570"/>
    <w:rsid w:val="001B3E11"/>
    <w:rsid w:val="001B5215"/>
    <w:rsid w:val="001B57B4"/>
    <w:rsid w:val="001C0D72"/>
    <w:rsid w:val="001C0E9D"/>
    <w:rsid w:val="001C78B9"/>
    <w:rsid w:val="001D23CD"/>
    <w:rsid w:val="001E238F"/>
    <w:rsid w:val="001E2740"/>
    <w:rsid w:val="001E2E6B"/>
    <w:rsid w:val="001E4998"/>
    <w:rsid w:val="001F044E"/>
    <w:rsid w:val="001F125B"/>
    <w:rsid w:val="001F16DD"/>
    <w:rsid w:val="001F7156"/>
    <w:rsid w:val="002015C8"/>
    <w:rsid w:val="002036D4"/>
    <w:rsid w:val="0020395D"/>
    <w:rsid w:val="00203CC8"/>
    <w:rsid w:val="0020495C"/>
    <w:rsid w:val="0020652D"/>
    <w:rsid w:val="00206824"/>
    <w:rsid w:val="002118EB"/>
    <w:rsid w:val="00212ACD"/>
    <w:rsid w:val="0022071D"/>
    <w:rsid w:val="00220DC4"/>
    <w:rsid w:val="00221E5D"/>
    <w:rsid w:val="00222CD8"/>
    <w:rsid w:val="00222F04"/>
    <w:rsid w:val="00231C7B"/>
    <w:rsid w:val="00233922"/>
    <w:rsid w:val="00243C98"/>
    <w:rsid w:val="00250C8E"/>
    <w:rsid w:val="00252BF2"/>
    <w:rsid w:val="0026160B"/>
    <w:rsid w:val="0026403D"/>
    <w:rsid w:val="00264785"/>
    <w:rsid w:val="002673F0"/>
    <w:rsid w:val="0027236A"/>
    <w:rsid w:val="002829F2"/>
    <w:rsid w:val="00285794"/>
    <w:rsid w:val="002956EB"/>
    <w:rsid w:val="002964AF"/>
    <w:rsid w:val="002A2E7A"/>
    <w:rsid w:val="002A7996"/>
    <w:rsid w:val="002B0ABF"/>
    <w:rsid w:val="002B4EEF"/>
    <w:rsid w:val="002B50EA"/>
    <w:rsid w:val="002B6E94"/>
    <w:rsid w:val="002D0899"/>
    <w:rsid w:val="002D15FB"/>
    <w:rsid w:val="002D5567"/>
    <w:rsid w:val="002D5934"/>
    <w:rsid w:val="002E40C4"/>
    <w:rsid w:val="002E4B5F"/>
    <w:rsid w:val="002F0C69"/>
    <w:rsid w:val="002F255F"/>
    <w:rsid w:val="002F530A"/>
    <w:rsid w:val="0030127F"/>
    <w:rsid w:val="00316D39"/>
    <w:rsid w:val="00316FCD"/>
    <w:rsid w:val="00321E7C"/>
    <w:rsid w:val="00326B62"/>
    <w:rsid w:val="00327269"/>
    <w:rsid w:val="003341F4"/>
    <w:rsid w:val="003345CF"/>
    <w:rsid w:val="00337947"/>
    <w:rsid w:val="003425B0"/>
    <w:rsid w:val="0035211A"/>
    <w:rsid w:val="00355FA3"/>
    <w:rsid w:val="003563D7"/>
    <w:rsid w:val="0035713A"/>
    <w:rsid w:val="0036263B"/>
    <w:rsid w:val="003630E4"/>
    <w:rsid w:val="00365720"/>
    <w:rsid w:val="003678D5"/>
    <w:rsid w:val="0037463D"/>
    <w:rsid w:val="00374698"/>
    <w:rsid w:val="00374CEE"/>
    <w:rsid w:val="003821DC"/>
    <w:rsid w:val="00385B66"/>
    <w:rsid w:val="00396610"/>
    <w:rsid w:val="003971AD"/>
    <w:rsid w:val="003A28A2"/>
    <w:rsid w:val="003B2C9D"/>
    <w:rsid w:val="003B4F42"/>
    <w:rsid w:val="003B4F43"/>
    <w:rsid w:val="003B7716"/>
    <w:rsid w:val="003C23E0"/>
    <w:rsid w:val="003C76C8"/>
    <w:rsid w:val="003C7909"/>
    <w:rsid w:val="003D26D0"/>
    <w:rsid w:val="003D285D"/>
    <w:rsid w:val="003D6080"/>
    <w:rsid w:val="003D6EB0"/>
    <w:rsid w:val="003E052F"/>
    <w:rsid w:val="003E401C"/>
    <w:rsid w:val="003E5708"/>
    <w:rsid w:val="003F198C"/>
    <w:rsid w:val="003F4EC4"/>
    <w:rsid w:val="0040094B"/>
    <w:rsid w:val="00400B7E"/>
    <w:rsid w:val="00401B95"/>
    <w:rsid w:val="00413EC8"/>
    <w:rsid w:val="00416BF1"/>
    <w:rsid w:val="004223F9"/>
    <w:rsid w:val="00425D05"/>
    <w:rsid w:val="00431C5A"/>
    <w:rsid w:val="0043794F"/>
    <w:rsid w:val="004452AE"/>
    <w:rsid w:val="00450979"/>
    <w:rsid w:val="00455331"/>
    <w:rsid w:val="00456146"/>
    <w:rsid w:val="00456488"/>
    <w:rsid w:val="0046405A"/>
    <w:rsid w:val="00472741"/>
    <w:rsid w:val="00475BEC"/>
    <w:rsid w:val="00483918"/>
    <w:rsid w:val="00486559"/>
    <w:rsid w:val="00493B3C"/>
    <w:rsid w:val="00494231"/>
    <w:rsid w:val="004A02AB"/>
    <w:rsid w:val="004A0660"/>
    <w:rsid w:val="004A126A"/>
    <w:rsid w:val="004A74A0"/>
    <w:rsid w:val="004A7C36"/>
    <w:rsid w:val="004B17F0"/>
    <w:rsid w:val="004B2188"/>
    <w:rsid w:val="004B4F6E"/>
    <w:rsid w:val="004B57AC"/>
    <w:rsid w:val="004B6537"/>
    <w:rsid w:val="004B7BE7"/>
    <w:rsid w:val="004C077C"/>
    <w:rsid w:val="004C2827"/>
    <w:rsid w:val="004E32B6"/>
    <w:rsid w:val="004F195D"/>
    <w:rsid w:val="004F1EC1"/>
    <w:rsid w:val="004F3FA4"/>
    <w:rsid w:val="00501ACB"/>
    <w:rsid w:val="005049F2"/>
    <w:rsid w:val="00507812"/>
    <w:rsid w:val="00510A29"/>
    <w:rsid w:val="0051440C"/>
    <w:rsid w:val="00514ADA"/>
    <w:rsid w:val="00525C8F"/>
    <w:rsid w:val="00526814"/>
    <w:rsid w:val="00527323"/>
    <w:rsid w:val="0053293F"/>
    <w:rsid w:val="00532F58"/>
    <w:rsid w:val="00534C01"/>
    <w:rsid w:val="00535AFC"/>
    <w:rsid w:val="005366A8"/>
    <w:rsid w:val="00537F8E"/>
    <w:rsid w:val="005503D0"/>
    <w:rsid w:val="005541C2"/>
    <w:rsid w:val="0055477A"/>
    <w:rsid w:val="00556689"/>
    <w:rsid w:val="005608D0"/>
    <w:rsid w:val="00563206"/>
    <w:rsid w:val="0056488F"/>
    <w:rsid w:val="0056683E"/>
    <w:rsid w:val="00566B05"/>
    <w:rsid w:val="00566CCC"/>
    <w:rsid w:val="0057149A"/>
    <w:rsid w:val="005744E0"/>
    <w:rsid w:val="00575A51"/>
    <w:rsid w:val="00575C44"/>
    <w:rsid w:val="00577E3C"/>
    <w:rsid w:val="00586151"/>
    <w:rsid w:val="00586AA8"/>
    <w:rsid w:val="00586BCD"/>
    <w:rsid w:val="00590097"/>
    <w:rsid w:val="00590B74"/>
    <w:rsid w:val="00593FEF"/>
    <w:rsid w:val="005941D6"/>
    <w:rsid w:val="005A6655"/>
    <w:rsid w:val="005A680E"/>
    <w:rsid w:val="005B01B8"/>
    <w:rsid w:val="005B78A0"/>
    <w:rsid w:val="005C35FE"/>
    <w:rsid w:val="005D14F6"/>
    <w:rsid w:val="005D535A"/>
    <w:rsid w:val="005D7144"/>
    <w:rsid w:val="005E2196"/>
    <w:rsid w:val="005E6232"/>
    <w:rsid w:val="005F1E2F"/>
    <w:rsid w:val="005F21C1"/>
    <w:rsid w:val="005F5C7A"/>
    <w:rsid w:val="00601B5E"/>
    <w:rsid w:val="00601E08"/>
    <w:rsid w:val="0061088D"/>
    <w:rsid w:val="00612B24"/>
    <w:rsid w:val="00616D2A"/>
    <w:rsid w:val="00617991"/>
    <w:rsid w:val="00625603"/>
    <w:rsid w:val="00631B29"/>
    <w:rsid w:val="00631EBF"/>
    <w:rsid w:val="0063775A"/>
    <w:rsid w:val="00640AA3"/>
    <w:rsid w:val="00642883"/>
    <w:rsid w:val="00644D37"/>
    <w:rsid w:val="00651EEB"/>
    <w:rsid w:val="00654A9A"/>
    <w:rsid w:val="00654D52"/>
    <w:rsid w:val="00663005"/>
    <w:rsid w:val="0066380A"/>
    <w:rsid w:val="00664C72"/>
    <w:rsid w:val="00671BA7"/>
    <w:rsid w:val="00683F86"/>
    <w:rsid w:val="006847CE"/>
    <w:rsid w:val="0069129D"/>
    <w:rsid w:val="00693C3B"/>
    <w:rsid w:val="006A7293"/>
    <w:rsid w:val="006B0759"/>
    <w:rsid w:val="006B1135"/>
    <w:rsid w:val="006B7A2D"/>
    <w:rsid w:val="006C6872"/>
    <w:rsid w:val="006D2F00"/>
    <w:rsid w:val="006E6C9F"/>
    <w:rsid w:val="006E7140"/>
    <w:rsid w:val="006F321C"/>
    <w:rsid w:val="006F3F9A"/>
    <w:rsid w:val="006F65C1"/>
    <w:rsid w:val="00701A45"/>
    <w:rsid w:val="00706A18"/>
    <w:rsid w:val="0071026D"/>
    <w:rsid w:val="0071231A"/>
    <w:rsid w:val="00714759"/>
    <w:rsid w:val="00714C7D"/>
    <w:rsid w:val="00714E88"/>
    <w:rsid w:val="007211ED"/>
    <w:rsid w:val="007225DF"/>
    <w:rsid w:val="00724867"/>
    <w:rsid w:val="00724DB1"/>
    <w:rsid w:val="007270EA"/>
    <w:rsid w:val="00727BF9"/>
    <w:rsid w:val="00727C44"/>
    <w:rsid w:val="00731658"/>
    <w:rsid w:val="00731B1C"/>
    <w:rsid w:val="007344C8"/>
    <w:rsid w:val="00740D4C"/>
    <w:rsid w:val="007420C8"/>
    <w:rsid w:val="00742471"/>
    <w:rsid w:val="007459E6"/>
    <w:rsid w:val="00746553"/>
    <w:rsid w:val="00751528"/>
    <w:rsid w:val="00753025"/>
    <w:rsid w:val="00754088"/>
    <w:rsid w:val="007576E0"/>
    <w:rsid w:val="00761C79"/>
    <w:rsid w:val="00761D4A"/>
    <w:rsid w:val="00762141"/>
    <w:rsid w:val="00764487"/>
    <w:rsid w:val="00764E51"/>
    <w:rsid w:val="007654B4"/>
    <w:rsid w:val="00770DB9"/>
    <w:rsid w:val="0077208F"/>
    <w:rsid w:val="007735D5"/>
    <w:rsid w:val="00782ECD"/>
    <w:rsid w:val="00784F2B"/>
    <w:rsid w:val="007926C0"/>
    <w:rsid w:val="00795FBC"/>
    <w:rsid w:val="00797A91"/>
    <w:rsid w:val="007A115D"/>
    <w:rsid w:val="007A2309"/>
    <w:rsid w:val="007A3D0E"/>
    <w:rsid w:val="007A4818"/>
    <w:rsid w:val="007B0D37"/>
    <w:rsid w:val="007B1D3F"/>
    <w:rsid w:val="007C093D"/>
    <w:rsid w:val="007C10A9"/>
    <w:rsid w:val="007C11CE"/>
    <w:rsid w:val="007C5C10"/>
    <w:rsid w:val="007C6BE1"/>
    <w:rsid w:val="007E1B53"/>
    <w:rsid w:val="007E35B4"/>
    <w:rsid w:val="007E4AD3"/>
    <w:rsid w:val="007E6E11"/>
    <w:rsid w:val="007F4204"/>
    <w:rsid w:val="007F50DB"/>
    <w:rsid w:val="007F5EAF"/>
    <w:rsid w:val="007F6FC4"/>
    <w:rsid w:val="007F73D7"/>
    <w:rsid w:val="00800073"/>
    <w:rsid w:val="00802558"/>
    <w:rsid w:val="00807B3E"/>
    <w:rsid w:val="00810F9D"/>
    <w:rsid w:val="00813B21"/>
    <w:rsid w:val="00814F42"/>
    <w:rsid w:val="00824B55"/>
    <w:rsid w:val="0083217F"/>
    <w:rsid w:val="00833C94"/>
    <w:rsid w:val="00834466"/>
    <w:rsid w:val="00841011"/>
    <w:rsid w:val="008424EC"/>
    <w:rsid w:val="00846A75"/>
    <w:rsid w:val="008502BD"/>
    <w:rsid w:val="00850817"/>
    <w:rsid w:val="00852413"/>
    <w:rsid w:val="0086507B"/>
    <w:rsid w:val="0088175E"/>
    <w:rsid w:val="00881FF5"/>
    <w:rsid w:val="0088387F"/>
    <w:rsid w:val="00884B5E"/>
    <w:rsid w:val="0088575D"/>
    <w:rsid w:val="00890B00"/>
    <w:rsid w:val="00891B08"/>
    <w:rsid w:val="0089213A"/>
    <w:rsid w:val="008953EA"/>
    <w:rsid w:val="008A5A83"/>
    <w:rsid w:val="008A71B4"/>
    <w:rsid w:val="008B0459"/>
    <w:rsid w:val="008B6092"/>
    <w:rsid w:val="008C3AB4"/>
    <w:rsid w:val="008C4452"/>
    <w:rsid w:val="008C70BE"/>
    <w:rsid w:val="008D0FFF"/>
    <w:rsid w:val="008D24F7"/>
    <w:rsid w:val="008E7EE3"/>
    <w:rsid w:val="008F0A6F"/>
    <w:rsid w:val="008F5B0E"/>
    <w:rsid w:val="009077F3"/>
    <w:rsid w:val="00907F4D"/>
    <w:rsid w:val="00914E90"/>
    <w:rsid w:val="0091609D"/>
    <w:rsid w:val="00917670"/>
    <w:rsid w:val="00923225"/>
    <w:rsid w:val="009259B6"/>
    <w:rsid w:val="00926076"/>
    <w:rsid w:val="00930FAE"/>
    <w:rsid w:val="00931644"/>
    <w:rsid w:val="00932EDF"/>
    <w:rsid w:val="009378B2"/>
    <w:rsid w:val="0094255B"/>
    <w:rsid w:val="00942A67"/>
    <w:rsid w:val="009450A4"/>
    <w:rsid w:val="00953559"/>
    <w:rsid w:val="009614C3"/>
    <w:rsid w:val="00963379"/>
    <w:rsid w:val="00976AAF"/>
    <w:rsid w:val="009776E1"/>
    <w:rsid w:val="009802D1"/>
    <w:rsid w:val="00981F59"/>
    <w:rsid w:val="009824E7"/>
    <w:rsid w:val="00983C49"/>
    <w:rsid w:val="00987C5C"/>
    <w:rsid w:val="0099267B"/>
    <w:rsid w:val="009964BD"/>
    <w:rsid w:val="009A0D02"/>
    <w:rsid w:val="009A1846"/>
    <w:rsid w:val="009A227F"/>
    <w:rsid w:val="009A24CE"/>
    <w:rsid w:val="009A67DA"/>
    <w:rsid w:val="009A70BD"/>
    <w:rsid w:val="009B640F"/>
    <w:rsid w:val="009C481E"/>
    <w:rsid w:val="009C6470"/>
    <w:rsid w:val="009D1022"/>
    <w:rsid w:val="009D2219"/>
    <w:rsid w:val="009D2DE9"/>
    <w:rsid w:val="009D4972"/>
    <w:rsid w:val="009D49C5"/>
    <w:rsid w:val="009D4A3D"/>
    <w:rsid w:val="009D533D"/>
    <w:rsid w:val="009E3203"/>
    <w:rsid w:val="009F4937"/>
    <w:rsid w:val="00A014B0"/>
    <w:rsid w:val="00A05A78"/>
    <w:rsid w:val="00A1666B"/>
    <w:rsid w:val="00A17F3F"/>
    <w:rsid w:val="00A21261"/>
    <w:rsid w:val="00A3195E"/>
    <w:rsid w:val="00A356DC"/>
    <w:rsid w:val="00A359FF"/>
    <w:rsid w:val="00A41018"/>
    <w:rsid w:val="00A46D6A"/>
    <w:rsid w:val="00A50DC6"/>
    <w:rsid w:val="00A60655"/>
    <w:rsid w:val="00A60AB6"/>
    <w:rsid w:val="00A644A1"/>
    <w:rsid w:val="00A6495B"/>
    <w:rsid w:val="00A71458"/>
    <w:rsid w:val="00A74AD3"/>
    <w:rsid w:val="00A80F2D"/>
    <w:rsid w:val="00A814CA"/>
    <w:rsid w:val="00A84EC1"/>
    <w:rsid w:val="00A9020B"/>
    <w:rsid w:val="00A92B3B"/>
    <w:rsid w:val="00A96E60"/>
    <w:rsid w:val="00AA041C"/>
    <w:rsid w:val="00AA0BF8"/>
    <w:rsid w:val="00AA468A"/>
    <w:rsid w:val="00AA5241"/>
    <w:rsid w:val="00AC20E4"/>
    <w:rsid w:val="00AC3025"/>
    <w:rsid w:val="00AC540F"/>
    <w:rsid w:val="00AC5DD9"/>
    <w:rsid w:val="00AC6472"/>
    <w:rsid w:val="00AD34D7"/>
    <w:rsid w:val="00AD4725"/>
    <w:rsid w:val="00AD59DD"/>
    <w:rsid w:val="00AE71E7"/>
    <w:rsid w:val="00AF0136"/>
    <w:rsid w:val="00AF247E"/>
    <w:rsid w:val="00AF2677"/>
    <w:rsid w:val="00AF2917"/>
    <w:rsid w:val="00AF63A7"/>
    <w:rsid w:val="00B023A3"/>
    <w:rsid w:val="00B04C2B"/>
    <w:rsid w:val="00B07B7A"/>
    <w:rsid w:val="00B10263"/>
    <w:rsid w:val="00B11F2B"/>
    <w:rsid w:val="00B136EC"/>
    <w:rsid w:val="00B170EB"/>
    <w:rsid w:val="00B212DC"/>
    <w:rsid w:val="00B24213"/>
    <w:rsid w:val="00B244AC"/>
    <w:rsid w:val="00B2466A"/>
    <w:rsid w:val="00B3154B"/>
    <w:rsid w:val="00B317A2"/>
    <w:rsid w:val="00B318A9"/>
    <w:rsid w:val="00B42E0B"/>
    <w:rsid w:val="00B47EED"/>
    <w:rsid w:val="00B611BD"/>
    <w:rsid w:val="00B62FEC"/>
    <w:rsid w:val="00B644AD"/>
    <w:rsid w:val="00B71828"/>
    <w:rsid w:val="00B71C41"/>
    <w:rsid w:val="00B7201E"/>
    <w:rsid w:val="00B72B5C"/>
    <w:rsid w:val="00B75340"/>
    <w:rsid w:val="00B76F48"/>
    <w:rsid w:val="00B8543A"/>
    <w:rsid w:val="00B8699D"/>
    <w:rsid w:val="00B877E9"/>
    <w:rsid w:val="00B90886"/>
    <w:rsid w:val="00B95DDB"/>
    <w:rsid w:val="00BA30D0"/>
    <w:rsid w:val="00BA5732"/>
    <w:rsid w:val="00BB1258"/>
    <w:rsid w:val="00BB765E"/>
    <w:rsid w:val="00BB7EB3"/>
    <w:rsid w:val="00BC2990"/>
    <w:rsid w:val="00BC2CB3"/>
    <w:rsid w:val="00BC3B91"/>
    <w:rsid w:val="00BC5A68"/>
    <w:rsid w:val="00BC7F27"/>
    <w:rsid w:val="00BD21D1"/>
    <w:rsid w:val="00BD4381"/>
    <w:rsid w:val="00BD5A5E"/>
    <w:rsid w:val="00BD6562"/>
    <w:rsid w:val="00BD6FD2"/>
    <w:rsid w:val="00BD7A09"/>
    <w:rsid w:val="00BD7BF7"/>
    <w:rsid w:val="00BE07B4"/>
    <w:rsid w:val="00BE45A0"/>
    <w:rsid w:val="00BF306E"/>
    <w:rsid w:val="00BF74DE"/>
    <w:rsid w:val="00C01AB2"/>
    <w:rsid w:val="00C0318D"/>
    <w:rsid w:val="00C03567"/>
    <w:rsid w:val="00C10FFF"/>
    <w:rsid w:val="00C120A8"/>
    <w:rsid w:val="00C14E85"/>
    <w:rsid w:val="00C2109D"/>
    <w:rsid w:val="00C23FC0"/>
    <w:rsid w:val="00C25259"/>
    <w:rsid w:val="00C31619"/>
    <w:rsid w:val="00C31739"/>
    <w:rsid w:val="00C32022"/>
    <w:rsid w:val="00C331ED"/>
    <w:rsid w:val="00C3405D"/>
    <w:rsid w:val="00C40EAF"/>
    <w:rsid w:val="00C53AB0"/>
    <w:rsid w:val="00C57461"/>
    <w:rsid w:val="00C63A93"/>
    <w:rsid w:val="00C72A2F"/>
    <w:rsid w:val="00C731B5"/>
    <w:rsid w:val="00C74061"/>
    <w:rsid w:val="00C74C2D"/>
    <w:rsid w:val="00C75D9D"/>
    <w:rsid w:val="00C7685C"/>
    <w:rsid w:val="00C76937"/>
    <w:rsid w:val="00C868A1"/>
    <w:rsid w:val="00C92B74"/>
    <w:rsid w:val="00CB1062"/>
    <w:rsid w:val="00CB3585"/>
    <w:rsid w:val="00CB360E"/>
    <w:rsid w:val="00CB4513"/>
    <w:rsid w:val="00CC0027"/>
    <w:rsid w:val="00CC1BCD"/>
    <w:rsid w:val="00CC6E2B"/>
    <w:rsid w:val="00CC7E08"/>
    <w:rsid w:val="00CD0014"/>
    <w:rsid w:val="00CD22D3"/>
    <w:rsid w:val="00CD3E38"/>
    <w:rsid w:val="00CD5DCC"/>
    <w:rsid w:val="00CD610C"/>
    <w:rsid w:val="00CE1E50"/>
    <w:rsid w:val="00CE27B6"/>
    <w:rsid w:val="00CE636B"/>
    <w:rsid w:val="00CE6B59"/>
    <w:rsid w:val="00D03217"/>
    <w:rsid w:val="00D03638"/>
    <w:rsid w:val="00D079B4"/>
    <w:rsid w:val="00D14143"/>
    <w:rsid w:val="00D20F37"/>
    <w:rsid w:val="00D25E41"/>
    <w:rsid w:val="00D2712D"/>
    <w:rsid w:val="00D32981"/>
    <w:rsid w:val="00D36CD3"/>
    <w:rsid w:val="00D37B49"/>
    <w:rsid w:val="00D42059"/>
    <w:rsid w:val="00D4321F"/>
    <w:rsid w:val="00D4329D"/>
    <w:rsid w:val="00D50CA4"/>
    <w:rsid w:val="00D51422"/>
    <w:rsid w:val="00D52119"/>
    <w:rsid w:val="00D52C31"/>
    <w:rsid w:val="00D5362F"/>
    <w:rsid w:val="00D5796F"/>
    <w:rsid w:val="00D60B34"/>
    <w:rsid w:val="00D61E40"/>
    <w:rsid w:val="00D6459E"/>
    <w:rsid w:val="00D64627"/>
    <w:rsid w:val="00D65E8E"/>
    <w:rsid w:val="00D709CB"/>
    <w:rsid w:val="00D74E01"/>
    <w:rsid w:val="00D80B3D"/>
    <w:rsid w:val="00D82061"/>
    <w:rsid w:val="00D91BAA"/>
    <w:rsid w:val="00D97456"/>
    <w:rsid w:val="00DA0F99"/>
    <w:rsid w:val="00DA2FF7"/>
    <w:rsid w:val="00DA32DA"/>
    <w:rsid w:val="00DA3C94"/>
    <w:rsid w:val="00DA562E"/>
    <w:rsid w:val="00DA6BF7"/>
    <w:rsid w:val="00DB0A52"/>
    <w:rsid w:val="00DC18EE"/>
    <w:rsid w:val="00DC546B"/>
    <w:rsid w:val="00DC5ADB"/>
    <w:rsid w:val="00DC5AF5"/>
    <w:rsid w:val="00DE2C5E"/>
    <w:rsid w:val="00DE35AB"/>
    <w:rsid w:val="00DE48E2"/>
    <w:rsid w:val="00DF00C8"/>
    <w:rsid w:val="00DF0631"/>
    <w:rsid w:val="00DF36B9"/>
    <w:rsid w:val="00DF7BA6"/>
    <w:rsid w:val="00E05A57"/>
    <w:rsid w:val="00E06AFD"/>
    <w:rsid w:val="00E1400F"/>
    <w:rsid w:val="00E16A7D"/>
    <w:rsid w:val="00E216F7"/>
    <w:rsid w:val="00E27789"/>
    <w:rsid w:val="00E27D78"/>
    <w:rsid w:val="00E27E96"/>
    <w:rsid w:val="00E35446"/>
    <w:rsid w:val="00E414AB"/>
    <w:rsid w:val="00E561F6"/>
    <w:rsid w:val="00E61BD7"/>
    <w:rsid w:val="00E63C7A"/>
    <w:rsid w:val="00E6564D"/>
    <w:rsid w:val="00E66637"/>
    <w:rsid w:val="00E737C0"/>
    <w:rsid w:val="00E75F2D"/>
    <w:rsid w:val="00E80C10"/>
    <w:rsid w:val="00E83F03"/>
    <w:rsid w:val="00E97152"/>
    <w:rsid w:val="00EA245A"/>
    <w:rsid w:val="00EA457D"/>
    <w:rsid w:val="00EA5A18"/>
    <w:rsid w:val="00EB4530"/>
    <w:rsid w:val="00EB491F"/>
    <w:rsid w:val="00EB4F11"/>
    <w:rsid w:val="00EB66A9"/>
    <w:rsid w:val="00EB6C6C"/>
    <w:rsid w:val="00EB7806"/>
    <w:rsid w:val="00EC2DAF"/>
    <w:rsid w:val="00EC58F9"/>
    <w:rsid w:val="00EC77EB"/>
    <w:rsid w:val="00ED52E1"/>
    <w:rsid w:val="00ED5811"/>
    <w:rsid w:val="00ED66E7"/>
    <w:rsid w:val="00ED7ACF"/>
    <w:rsid w:val="00EE5E53"/>
    <w:rsid w:val="00EE5EC2"/>
    <w:rsid w:val="00EE5F82"/>
    <w:rsid w:val="00EF364A"/>
    <w:rsid w:val="00EF3A79"/>
    <w:rsid w:val="00EF739A"/>
    <w:rsid w:val="00EF75E1"/>
    <w:rsid w:val="00F0110F"/>
    <w:rsid w:val="00F04CF9"/>
    <w:rsid w:val="00F056FF"/>
    <w:rsid w:val="00F10137"/>
    <w:rsid w:val="00F1506D"/>
    <w:rsid w:val="00F15A61"/>
    <w:rsid w:val="00F208A2"/>
    <w:rsid w:val="00F21A64"/>
    <w:rsid w:val="00F21BAD"/>
    <w:rsid w:val="00F23E13"/>
    <w:rsid w:val="00F25DC1"/>
    <w:rsid w:val="00F26B8A"/>
    <w:rsid w:val="00F3200C"/>
    <w:rsid w:val="00F35F53"/>
    <w:rsid w:val="00F37403"/>
    <w:rsid w:val="00F378D3"/>
    <w:rsid w:val="00F43743"/>
    <w:rsid w:val="00F46125"/>
    <w:rsid w:val="00F46FA3"/>
    <w:rsid w:val="00F4773D"/>
    <w:rsid w:val="00F52984"/>
    <w:rsid w:val="00F52B85"/>
    <w:rsid w:val="00F53A82"/>
    <w:rsid w:val="00F553B9"/>
    <w:rsid w:val="00F71178"/>
    <w:rsid w:val="00F73ED5"/>
    <w:rsid w:val="00F74737"/>
    <w:rsid w:val="00F7736D"/>
    <w:rsid w:val="00F8110B"/>
    <w:rsid w:val="00F819AD"/>
    <w:rsid w:val="00F865EA"/>
    <w:rsid w:val="00F93527"/>
    <w:rsid w:val="00F9737E"/>
    <w:rsid w:val="00FA0C80"/>
    <w:rsid w:val="00FA376C"/>
    <w:rsid w:val="00FB3468"/>
    <w:rsid w:val="00FB3B29"/>
    <w:rsid w:val="00FB6AAA"/>
    <w:rsid w:val="00FC03FC"/>
    <w:rsid w:val="00FC742E"/>
    <w:rsid w:val="00FD00E2"/>
    <w:rsid w:val="00FE194E"/>
    <w:rsid w:val="00FE1B55"/>
    <w:rsid w:val="00FE44B2"/>
    <w:rsid w:val="00FE4D0A"/>
    <w:rsid w:val="00FF2DA5"/>
    <w:rsid w:val="00FF5610"/>
    <w:rsid w:val="00FF5E13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D9FC5F"/>
  <w14:defaultImageDpi w14:val="32767"/>
  <w15:chartTrackingRefBased/>
  <w15:docId w15:val="{48789AF8-C3B2-4BFC-AFCD-10E38553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1">
    <w:name w:val="src1"/>
    <w:rsid w:val="00CD0014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rsid w:val="00BA30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BA30D0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BA30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BA30D0"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D51422"/>
    <w:rPr>
      <w:kern w:val="2"/>
      <w:sz w:val="21"/>
      <w:szCs w:val="24"/>
    </w:rPr>
  </w:style>
  <w:style w:type="character" w:styleId="CommentReference">
    <w:name w:val="annotation reference"/>
    <w:basedOn w:val="DefaultParagraphFont"/>
    <w:rsid w:val="007A3D0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A3D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3D0E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7A3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A3D0E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8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514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5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5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2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4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36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7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7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9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9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30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1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7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6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7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53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9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3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8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73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0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96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C090A3EB-42C8-4435-A08D-FB320F353D22}"/>
</file>

<file path=customXml/itemProps2.xml><?xml version="1.0" encoding="utf-8"?>
<ds:datastoreItem xmlns:ds="http://schemas.openxmlformats.org/officeDocument/2006/customXml" ds:itemID="{BF2E8D56-5404-4E56-A46F-DAD05CDAF275}"/>
</file>

<file path=customXml/itemProps3.xml><?xml version="1.0" encoding="utf-8"?>
<ds:datastoreItem xmlns:ds="http://schemas.openxmlformats.org/officeDocument/2006/customXml" ds:itemID="{2FA7AB5E-50E3-4B8C-8667-566A3250E3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6</Words>
  <Characters>2590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atoshi Yanagisawa</dc:creator>
  <cp:keywords/>
  <cp:lastModifiedBy>Stoia, Jennifer A. (ELS-HBE)</cp:lastModifiedBy>
  <cp:revision>2</cp:revision>
  <dcterms:created xsi:type="dcterms:W3CDTF">2024-08-29T15:27:00Z</dcterms:created>
  <dcterms:modified xsi:type="dcterms:W3CDTF">2024-08-2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9T15:27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572ea17-9df6-4a77-a15d-4a6172eaaba1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